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6CE76" w14:textId="105FAC47" w:rsidR="00885EFA" w:rsidRPr="00285FFF" w:rsidRDefault="00DD7690" w:rsidP="008557D2">
      <w:pPr>
        <w:pStyle w:val="Heading1"/>
      </w:pPr>
      <w:bookmarkStart w:id="0" w:name="OLE_LINK1"/>
      <w:bookmarkStart w:id="1" w:name="OLE_LINK2"/>
      <w:r w:rsidRPr="00285FFF">
        <w:t>S</w:t>
      </w:r>
      <w:r w:rsidR="00C10FB3">
        <w:t>3</w:t>
      </w:r>
      <w:r w:rsidRPr="00285FFF">
        <w:t xml:space="preserve">. </w:t>
      </w:r>
      <w:r w:rsidR="00B25857">
        <w:t>Table</w:t>
      </w:r>
      <w:r w:rsidR="00A570D6" w:rsidRPr="00285FFF">
        <w:t>.</w:t>
      </w:r>
      <w:r w:rsidR="00572AF9">
        <w:t xml:space="preserve"> </w:t>
      </w:r>
      <w:r w:rsidR="00C74A34">
        <w:t xml:space="preserve">Number of subjects using their wheelchair </w:t>
      </w:r>
      <w:r w:rsidR="00905A04">
        <w:rPr>
          <w:bCs/>
        </w:rPr>
        <w:t>before and after wheelchair service provision in the</w:t>
      </w:r>
      <w:r w:rsidR="00905A04" w:rsidRPr="56D2DA27">
        <w:rPr>
          <w:bCs/>
        </w:rPr>
        <w:t xml:space="preserve"> 8-</w:t>
      </w:r>
      <w:r w:rsidR="00905A04">
        <w:rPr>
          <w:bCs/>
        </w:rPr>
        <w:t>S</w:t>
      </w:r>
      <w:r w:rsidR="00905A04" w:rsidRPr="56D2DA27">
        <w:rPr>
          <w:bCs/>
        </w:rPr>
        <w:t>tep</w:t>
      </w:r>
      <w:r w:rsidR="00905A04">
        <w:rPr>
          <w:bCs/>
        </w:rPr>
        <w:t>s</w:t>
      </w:r>
      <w:r w:rsidR="00905A04" w:rsidRPr="56D2DA27">
        <w:rPr>
          <w:bCs/>
        </w:rPr>
        <w:t xml:space="preserve"> group </w:t>
      </w:r>
      <w:r w:rsidR="00905A04">
        <w:t>[</w:t>
      </w:r>
      <w:r w:rsidR="00572AF9" w:rsidRPr="56D2DA27">
        <w:t>distance</w:t>
      </w:r>
      <w:r w:rsidR="00572AF9">
        <w:t xml:space="preserve"> per </w:t>
      </w:r>
      <w:r w:rsidR="00572AF9" w:rsidRPr="56D2DA27">
        <w:t>day</w:t>
      </w:r>
      <w:r w:rsidR="00905A04">
        <w:t>]</w:t>
      </w:r>
      <w:r w:rsidR="00D61710">
        <w:t xml:space="preserve"> </w:t>
      </w:r>
      <w:r w:rsidR="00E00454" w:rsidRPr="00E00454">
        <w:rPr>
          <w:b w:val="0"/>
        </w:rPr>
        <w:t>This table</w:t>
      </w:r>
      <w:r w:rsidR="00E00454">
        <w:rPr>
          <w:bCs/>
        </w:rPr>
        <w:t xml:space="preserve"> </w:t>
      </w:r>
      <w:r w:rsidR="00E00454">
        <w:rPr>
          <w:b w:val="0"/>
        </w:rPr>
        <w:t>shows representative data for wheelchair usage before and after the provision of associated services and products. The number of subjects who demonstrate a change in wheelchair usage following the WHO 8-Steps are reflected in unshaded cells.</w:t>
      </w:r>
    </w:p>
    <w:tbl>
      <w:tblPr>
        <w:tblStyle w:val="TableGridLight"/>
        <w:tblW w:w="8820" w:type="dxa"/>
        <w:tblInd w:w="-5" w:type="dxa"/>
        <w:tblLook w:val="04A0" w:firstRow="1" w:lastRow="0" w:firstColumn="1" w:lastColumn="0" w:noHBand="0" w:noVBand="1"/>
      </w:tblPr>
      <w:tblGrid>
        <w:gridCol w:w="789"/>
        <w:gridCol w:w="1142"/>
        <w:gridCol w:w="721"/>
        <w:gridCol w:w="1128"/>
        <w:gridCol w:w="990"/>
        <w:gridCol w:w="810"/>
        <w:gridCol w:w="30"/>
        <w:gridCol w:w="690"/>
        <w:gridCol w:w="720"/>
        <w:gridCol w:w="992"/>
        <w:gridCol w:w="808"/>
      </w:tblGrid>
      <w:tr w:rsidR="007E6A16" w:rsidRPr="00FF09E4" w14:paraId="0C470169" w14:textId="77777777" w:rsidTr="004A73E1">
        <w:trPr>
          <w:trHeight w:val="215"/>
        </w:trPr>
        <w:tc>
          <w:tcPr>
            <w:tcW w:w="789" w:type="dxa"/>
            <w:vMerge w:val="restart"/>
            <w:textDirection w:val="btLr"/>
            <w:vAlign w:val="center"/>
          </w:tcPr>
          <w:p w14:paraId="783ED80C" w14:textId="76817A82" w:rsidR="007E6A16" w:rsidRPr="007E6A16" w:rsidRDefault="007E6A16" w:rsidP="007E6A16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E6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seline</w:t>
            </w:r>
          </w:p>
        </w:tc>
        <w:tc>
          <w:tcPr>
            <w:tcW w:w="8031" w:type="dxa"/>
            <w:gridSpan w:val="10"/>
          </w:tcPr>
          <w:p w14:paraId="7D3C4599" w14:textId="0AFE31E0" w:rsidR="007E6A16" w:rsidRPr="003D2D35" w:rsidRDefault="003D2D35" w:rsidP="003D2D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D2D3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dline</w:t>
            </w:r>
            <w:proofErr w:type="spellEnd"/>
          </w:p>
        </w:tc>
      </w:tr>
      <w:tr w:rsidR="007E6A16" w:rsidRPr="00FF09E4" w14:paraId="4B605B97" w14:textId="77777777" w:rsidTr="004A73E1">
        <w:trPr>
          <w:trHeight w:val="215"/>
        </w:trPr>
        <w:tc>
          <w:tcPr>
            <w:tcW w:w="789" w:type="dxa"/>
            <w:vMerge/>
          </w:tcPr>
          <w:p w14:paraId="1541809A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hideMark/>
          </w:tcPr>
          <w:p w14:paraId="1229CDF9" w14:textId="1DF32E3C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hideMark/>
          </w:tcPr>
          <w:p w14:paraId="68CF736A" w14:textId="21F495A1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28" w:type="dxa"/>
            <w:hideMark/>
          </w:tcPr>
          <w:p w14:paraId="798B9EEB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lt; 100 m</w:t>
            </w:r>
          </w:p>
        </w:tc>
        <w:tc>
          <w:tcPr>
            <w:tcW w:w="990" w:type="dxa"/>
            <w:hideMark/>
          </w:tcPr>
          <w:p w14:paraId="7C5C8F69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00 m - 499 m</w:t>
            </w:r>
          </w:p>
        </w:tc>
        <w:tc>
          <w:tcPr>
            <w:tcW w:w="840" w:type="dxa"/>
            <w:gridSpan w:val="2"/>
            <w:hideMark/>
          </w:tcPr>
          <w:p w14:paraId="05F69AAC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500 m - 999 m</w:t>
            </w:r>
          </w:p>
        </w:tc>
        <w:tc>
          <w:tcPr>
            <w:tcW w:w="690" w:type="dxa"/>
            <w:hideMark/>
          </w:tcPr>
          <w:p w14:paraId="60985EC5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-5 km</w:t>
            </w:r>
          </w:p>
        </w:tc>
        <w:tc>
          <w:tcPr>
            <w:tcW w:w="720" w:type="dxa"/>
            <w:hideMark/>
          </w:tcPr>
          <w:p w14:paraId="5078A4CD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gt; 5 km</w:t>
            </w:r>
          </w:p>
        </w:tc>
        <w:tc>
          <w:tcPr>
            <w:tcW w:w="992" w:type="dxa"/>
            <w:hideMark/>
          </w:tcPr>
          <w:p w14:paraId="3F572244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808" w:type="dxa"/>
            <w:hideMark/>
          </w:tcPr>
          <w:p w14:paraId="0CCA63B9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7E6A16" w:rsidRPr="00FF09E4" w14:paraId="050C9DD3" w14:textId="77777777" w:rsidTr="004A73E1">
        <w:trPr>
          <w:trHeight w:val="215"/>
        </w:trPr>
        <w:tc>
          <w:tcPr>
            <w:tcW w:w="789" w:type="dxa"/>
            <w:vMerge/>
          </w:tcPr>
          <w:p w14:paraId="539F1FE1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hideMark/>
          </w:tcPr>
          <w:p w14:paraId="4AA69037" w14:textId="0CEF4E65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No WC</w:t>
            </w:r>
          </w:p>
        </w:tc>
        <w:tc>
          <w:tcPr>
            <w:tcW w:w="721" w:type="dxa"/>
            <w:shd w:val="clear" w:color="auto" w:fill="D0CECE" w:themeFill="background2" w:themeFillShade="E6"/>
            <w:hideMark/>
          </w:tcPr>
          <w:p w14:paraId="72F75815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  <w:hideMark/>
          </w:tcPr>
          <w:p w14:paraId="15FB101F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hideMark/>
          </w:tcPr>
          <w:p w14:paraId="5BA63DB7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hideMark/>
          </w:tcPr>
          <w:p w14:paraId="139A8820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gridSpan w:val="2"/>
            <w:hideMark/>
          </w:tcPr>
          <w:p w14:paraId="2A64E3A8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hideMark/>
          </w:tcPr>
          <w:p w14:paraId="7B7E6810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3B6B2B51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  <w:hideMark/>
          </w:tcPr>
          <w:p w14:paraId="1969A5DC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E6A16" w:rsidRPr="00FF09E4" w14:paraId="152B163E" w14:textId="77777777" w:rsidTr="004A73E1">
        <w:trPr>
          <w:trHeight w:val="215"/>
        </w:trPr>
        <w:tc>
          <w:tcPr>
            <w:tcW w:w="789" w:type="dxa"/>
            <w:vMerge/>
          </w:tcPr>
          <w:p w14:paraId="27632392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hideMark/>
          </w:tcPr>
          <w:p w14:paraId="500F6445" w14:textId="1A96D481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lt; 100 m</w:t>
            </w:r>
          </w:p>
        </w:tc>
        <w:tc>
          <w:tcPr>
            <w:tcW w:w="721" w:type="dxa"/>
            <w:hideMark/>
          </w:tcPr>
          <w:p w14:paraId="798682E1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shd w:val="clear" w:color="auto" w:fill="D0CECE" w:themeFill="background2" w:themeFillShade="E6"/>
            <w:hideMark/>
          </w:tcPr>
          <w:p w14:paraId="3857ED72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hideMark/>
          </w:tcPr>
          <w:p w14:paraId="203D040F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hideMark/>
          </w:tcPr>
          <w:p w14:paraId="5FD17E87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gridSpan w:val="2"/>
            <w:hideMark/>
          </w:tcPr>
          <w:p w14:paraId="02EFDB09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hideMark/>
          </w:tcPr>
          <w:p w14:paraId="46B2A184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4DEB161A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  <w:hideMark/>
          </w:tcPr>
          <w:p w14:paraId="4EBBC96C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E6A16" w:rsidRPr="00FF09E4" w14:paraId="0ACCFF4D" w14:textId="77777777" w:rsidTr="004A73E1">
        <w:trPr>
          <w:trHeight w:val="215"/>
        </w:trPr>
        <w:tc>
          <w:tcPr>
            <w:tcW w:w="789" w:type="dxa"/>
            <w:vMerge/>
          </w:tcPr>
          <w:p w14:paraId="53E2B249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hideMark/>
          </w:tcPr>
          <w:p w14:paraId="3101127B" w14:textId="1800958B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00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499 m</w:t>
            </w:r>
          </w:p>
        </w:tc>
        <w:tc>
          <w:tcPr>
            <w:tcW w:w="721" w:type="dxa"/>
            <w:hideMark/>
          </w:tcPr>
          <w:p w14:paraId="112EB6E1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  <w:hideMark/>
          </w:tcPr>
          <w:p w14:paraId="482A8013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shd w:val="clear" w:color="auto" w:fill="D0CECE" w:themeFill="background2" w:themeFillShade="E6"/>
            <w:hideMark/>
          </w:tcPr>
          <w:p w14:paraId="2180246F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  <w:hideMark/>
          </w:tcPr>
          <w:p w14:paraId="4C026D65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gridSpan w:val="2"/>
            <w:hideMark/>
          </w:tcPr>
          <w:p w14:paraId="142BA8F1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hideMark/>
          </w:tcPr>
          <w:p w14:paraId="69FCD295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23277E57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  <w:hideMark/>
          </w:tcPr>
          <w:p w14:paraId="3D268BC6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E6A16" w:rsidRPr="00FF09E4" w14:paraId="78023A5E" w14:textId="77777777" w:rsidTr="004A73E1">
        <w:trPr>
          <w:trHeight w:val="215"/>
        </w:trPr>
        <w:tc>
          <w:tcPr>
            <w:tcW w:w="789" w:type="dxa"/>
            <w:vMerge/>
          </w:tcPr>
          <w:p w14:paraId="074D2F1E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hideMark/>
          </w:tcPr>
          <w:p w14:paraId="756AF4AD" w14:textId="3ADE9028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500 m - 999 m</w:t>
            </w:r>
          </w:p>
        </w:tc>
        <w:tc>
          <w:tcPr>
            <w:tcW w:w="721" w:type="dxa"/>
            <w:hideMark/>
          </w:tcPr>
          <w:p w14:paraId="23398A89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  <w:hideMark/>
          </w:tcPr>
          <w:p w14:paraId="71845CA5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hideMark/>
          </w:tcPr>
          <w:p w14:paraId="7DE30C97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D0CECE" w:themeFill="background2" w:themeFillShade="E6"/>
            <w:hideMark/>
          </w:tcPr>
          <w:p w14:paraId="0A66F75E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gridSpan w:val="2"/>
            <w:hideMark/>
          </w:tcPr>
          <w:p w14:paraId="2B2C8407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hideMark/>
          </w:tcPr>
          <w:p w14:paraId="65D1C0D4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3ADF7F60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  <w:hideMark/>
          </w:tcPr>
          <w:p w14:paraId="2B26511B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E6A16" w:rsidRPr="00FF09E4" w14:paraId="1A57E888" w14:textId="77777777" w:rsidTr="004A73E1">
        <w:trPr>
          <w:trHeight w:val="215"/>
        </w:trPr>
        <w:tc>
          <w:tcPr>
            <w:tcW w:w="789" w:type="dxa"/>
            <w:vMerge/>
          </w:tcPr>
          <w:p w14:paraId="46D99CA0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hideMark/>
          </w:tcPr>
          <w:p w14:paraId="088625E2" w14:textId="37154A8C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-5 km</w:t>
            </w:r>
          </w:p>
        </w:tc>
        <w:tc>
          <w:tcPr>
            <w:tcW w:w="721" w:type="dxa"/>
            <w:hideMark/>
          </w:tcPr>
          <w:p w14:paraId="1D67FACA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  <w:hideMark/>
          </w:tcPr>
          <w:p w14:paraId="390CC6E3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14:paraId="3A36D273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hideMark/>
          </w:tcPr>
          <w:p w14:paraId="64345367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gridSpan w:val="2"/>
            <w:shd w:val="clear" w:color="auto" w:fill="D0CECE" w:themeFill="background2" w:themeFillShade="E6"/>
            <w:hideMark/>
          </w:tcPr>
          <w:p w14:paraId="46707726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hideMark/>
          </w:tcPr>
          <w:p w14:paraId="6397D9C0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538978A2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  <w:hideMark/>
          </w:tcPr>
          <w:p w14:paraId="5BE5CF8B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6A16" w:rsidRPr="00FF09E4" w14:paraId="0A9E11A4" w14:textId="77777777" w:rsidTr="004A73E1">
        <w:trPr>
          <w:trHeight w:val="215"/>
        </w:trPr>
        <w:tc>
          <w:tcPr>
            <w:tcW w:w="789" w:type="dxa"/>
            <w:vMerge/>
          </w:tcPr>
          <w:p w14:paraId="197C3478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hideMark/>
          </w:tcPr>
          <w:p w14:paraId="39806580" w14:textId="255A6FB5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gt; 5 km</w:t>
            </w:r>
          </w:p>
        </w:tc>
        <w:tc>
          <w:tcPr>
            <w:tcW w:w="721" w:type="dxa"/>
            <w:hideMark/>
          </w:tcPr>
          <w:p w14:paraId="0DC2ACE8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  <w:hideMark/>
          </w:tcPr>
          <w:p w14:paraId="006FE5C0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hideMark/>
          </w:tcPr>
          <w:p w14:paraId="5FCDA355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hideMark/>
          </w:tcPr>
          <w:p w14:paraId="6EFFD0A4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gridSpan w:val="2"/>
            <w:hideMark/>
          </w:tcPr>
          <w:p w14:paraId="66F403EF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D0CECE" w:themeFill="background2" w:themeFillShade="E6"/>
            <w:hideMark/>
          </w:tcPr>
          <w:p w14:paraId="3A47D871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7147411D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  <w:hideMark/>
          </w:tcPr>
          <w:p w14:paraId="5599DC1C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A16" w:rsidRPr="00FF09E4" w14:paraId="51B6CF46" w14:textId="77777777" w:rsidTr="004A73E1">
        <w:trPr>
          <w:trHeight w:val="215"/>
        </w:trPr>
        <w:tc>
          <w:tcPr>
            <w:tcW w:w="789" w:type="dxa"/>
            <w:vMerge/>
          </w:tcPr>
          <w:p w14:paraId="05CFB76E" w14:textId="77777777" w:rsidR="007E6A16" w:rsidRPr="00FF09E4" w:rsidRDefault="007E6A16" w:rsidP="00D61710">
            <w:pPr>
              <w:pStyle w:val="Heading1"/>
              <w:spacing w:line="480" w:lineRule="auto"/>
              <w:outlineLvl w:val="0"/>
            </w:pPr>
          </w:p>
        </w:tc>
        <w:tc>
          <w:tcPr>
            <w:tcW w:w="1142" w:type="dxa"/>
            <w:hideMark/>
          </w:tcPr>
          <w:p w14:paraId="6D177088" w14:textId="4CF59E88" w:rsidR="007E6A16" w:rsidRPr="00FF09E4" w:rsidRDefault="007E6A16" w:rsidP="00D61710">
            <w:pPr>
              <w:pStyle w:val="Heading1"/>
              <w:spacing w:line="480" w:lineRule="auto"/>
              <w:outlineLvl w:val="0"/>
            </w:pPr>
            <w:r w:rsidRPr="00FF09E4">
              <w:t>Total</w:t>
            </w:r>
          </w:p>
        </w:tc>
        <w:tc>
          <w:tcPr>
            <w:tcW w:w="721" w:type="dxa"/>
            <w:hideMark/>
          </w:tcPr>
          <w:p w14:paraId="3744F4D6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8" w:type="dxa"/>
            <w:hideMark/>
          </w:tcPr>
          <w:p w14:paraId="6B719114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hideMark/>
          </w:tcPr>
          <w:p w14:paraId="7ED79636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  <w:hideMark/>
          </w:tcPr>
          <w:p w14:paraId="2FAA8FD4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gridSpan w:val="2"/>
            <w:hideMark/>
          </w:tcPr>
          <w:p w14:paraId="3D5C7562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hideMark/>
          </w:tcPr>
          <w:p w14:paraId="1F100160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4411925F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  <w:hideMark/>
          </w:tcPr>
          <w:p w14:paraId="71291FD3" w14:textId="77777777" w:rsidR="007E6A16" w:rsidRPr="00FF09E4" w:rsidRDefault="007E6A16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</w:tr>
      <w:bookmarkEnd w:id="0"/>
      <w:bookmarkEnd w:id="1"/>
    </w:tbl>
    <w:p w14:paraId="6D3A8060" w14:textId="77777777" w:rsidR="00DD7690" w:rsidRPr="00FF09E4" w:rsidRDefault="00DD7690" w:rsidP="00DD76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D7690" w:rsidRPr="00FF09E4" w:rsidSect="00823B6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8936A" w14:textId="77777777" w:rsidR="00C52479" w:rsidRDefault="00C52479">
      <w:pPr>
        <w:spacing w:after="0" w:line="240" w:lineRule="auto"/>
      </w:pPr>
      <w:r>
        <w:separator/>
      </w:r>
    </w:p>
  </w:endnote>
  <w:endnote w:type="continuationSeparator" w:id="0">
    <w:p w14:paraId="673C0FA1" w14:textId="77777777" w:rsidR="00C52479" w:rsidRDefault="00C52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DFFDD" w14:textId="77777777" w:rsidR="00C52479" w:rsidRDefault="00C52479">
      <w:pPr>
        <w:spacing w:after="0" w:line="240" w:lineRule="auto"/>
      </w:pPr>
      <w:r>
        <w:separator/>
      </w:r>
    </w:p>
  </w:footnote>
  <w:footnote w:type="continuationSeparator" w:id="0">
    <w:p w14:paraId="0E254192" w14:textId="77777777" w:rsidR="00C52479" w:rsidRDefault="00C524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57497"/>
    <w:multiLevelType w:val="hybridMultilevel"/>
    <w:tmpl w:val="AE6E37AE"/>
    <w:lvl w:ilvl="0" w:tplc="14623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FF1D98"/>
    <w:multiLevelType w:val="hybridMultilevel"/>
    <w:tmpl w:val="DC0080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2B7433"/>
    <w:multiLevelType w:val="hybridMultilevel"/>
    <w:tmpl w:val="E954D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690"/>
    <w:rsid w:val="000D07BD"/>
    <w:rsid w:val="00114C55"/>
    <w:rsid w:val="00123E58"/>
    <w:rsid w:val="001A3BDC"/>
    <w:rsid w:val="001F5B19"/>
    <w:rsid w:val="002153FF"/>
    <w:rsid w:val="002242EA"/>
    <w:rsid w:val="00273D31"/>
    <w:rsid w:val="00276A63"/>
    <w:rsid w:val="00285FFF"/>
    <w:rsid w:val="00296E9C"/>
    <w:rsid w:val="00323737"/>
    <w:rsid w:val="003263D4"/>
    <w:rsid w:val="00353A7A"/>
    <w:rsid w:val="003574C8"/>
    <w:rsid w:val="003D2D35"/>
    <w:rsid w:val="00483526"/>
    <w:rsid w:val="00493CE6"/>
    <w:rsid w:val="004A6243"/>
    <w:rsid w:val="004A73E1"/>
    <w:rsid w:val="004B3AE1"/>
    <w:rsid w:val="004D2F80"/>
    <w:rsid w:val="004E3E83"/>
    <w:rsid w:val="004F2FA8"/>
    <w:rsid w:val="00500688"/>
    <w:rsid w:val="00513F79"/>
    <w:rsid w:val="00546E0D"/>
    <w:rsid w:val="00572AF9"/>
    <w:rsid w:val="00615B4C"/>
    <w:rsid w:val="00624A78"/>
    <w:rsid w:val="006276CD"/>
    <w:rsid w:val="0067536B"/>
    <w:rsid w:val="0068301B"/>
    <w:rsid w:val="006857A3"/>
    <w:rsid w:val="006B79EC"/>
    <w:rsid w:val="006C5B7D"/>
    <w:rsid w:val="006E5B67"/>
    <w:rsid w:val="006F6EBC"/>
    <w:rsid w:val="0070737F"/>
    <w:rsid w:val="007504AE"/>
    <w:rsid w:val="007B6D32"/>
    <w:rsid w:val="007E6A16"/>
    <w:rsid w:val="00823B6D"/>
    <w:rsid w:val="00831F22"/>
    <w:rsid w:val="008557D2"/>
    <w:rsid w:val="00882FA3"/>
    <w:rsid w:val="00885EFA"/>
    <w:rsid w:val="008C35CF"/>
    <w:rsid w:val="008D7DFA"/>
    <w:rsid w:val="008E1F23"/>
    <w:rsid w:val="00905A04"/>
    <w:rsid w:val="00917866"/>
    <w:rsid w:val="009977F9"/>
    <w:rsid w:val="009B270F"/>
    <w:rsid w:val="009C7C9D"/>
    <w:rsid w:val="00A476E5"/>
    <w:rsid w:val="00A570D6"/>
    <w:rsid w:val="00A600F6"/>
    <w:rsid w:val="00AE2499"/>
    <w:rsid w:val="00B23935"/>
    <w:rsid w:val="00B25857"/>
    <w:rsid w:val="00B60566"/>
    <w:rsid w:val="00B63F04"/>
    <w:rsid w:val="00BB579A"/>
    <w:rsid w:val="00BC6FE6"/>
    <w:rsid w:val="00BD534D"/>
    <w:rsid w:val="00BF1786"/>
    <w:rsid w:val="00C10FB3"/>
    <w:rsid w:val="00C12B4A"/>
    <w:rsid w:val="00C26F6D"/>
    <w:rsid w:val="00C52479"/>
    <w:rsid w:val="00C73738"/>
    <w:rsid w:val="00C74A34"/>
    <w:rsid w:val="00C77392"/>
    <w:rsid w:val="00CA15EA"/>
    <w:rsid w:val="00CD7408"/>
    <w:rsid w:val="00D21734"/>
    <w:rsid w:val="00D30572"/>
    <w:rsid w:val="00D30B3F"/>
    <w:rsid w:val="00D501AB"/>
    <w:rsid w:val="00D61710"/>
    <w:rsid w:val="00D66826"/>
    <w:rsid w:val="00D85B95"/>
    <w:rsid w:val="00DA5A72"/>
    <w:rsid w:val="00DD7690"/>
    <w:rsid w:val="00DF5EC6"/>
    <w:rsid w:val="00E00454"/>
    <w:rsid w:val="00E0401D"/>
    <w:rsid w:val="00E500CB"/>
    <w:rsid w:val="00E92CBE"/>
    <w:rsid w:val="00E946E8"/>
    <w:rsid w:val="00EC5F28"/>
    <w:rsid w:val="00EF13DD"/>
    <w:rsid w:val="00F02F82"/>
    <w:rsid w:val="00F427D0"/>
    <w:rsid w:val="00F92542"/>
    <w:rsid w:val="00FA0AB1"/>
    <w:rsid w:val="00F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E80E"/>
  <w15:chartTrackingRefBased/>
  <w15:docId w15:val="{605BD5C1-FFBF-4798-98D9-5764179F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90"/>
  </w:style>
  <w:style w:type="paragraph" w:styleId="Heading1">
    <w:name w:val="heading 1"/>
    <w:basedOn w:val="Normal"/>
    <w:next w:val="Normal"/>
    <w:link w:val="Heading1Char"/>
    <w:uiPriority w:val="9"/>
    <w:qFormat/>
    <w:rsid w:val="00DD7690"/>
    <w:pPr>
      <w:keepNext/>
      <w:spacing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690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690"/>
    <w:pPr>
      <w:keepNext/>
      <w:spacing w:after="240" w:line="240" w:lineRule="auto"/>
      <w:ind w:left="-45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690"/>
    <w:pPr>
      <w:keepNext/>
      <w:spacing w:after="240" w:line="240" w:lineRule="auto"/>
      <w:ind w:hanging="480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769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D769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7690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D769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sonormal0">
    <w:name w:val="msonormal"/>
    <w:basedOn w:val="Normal"/>
    <w:rsid w:val="00DD7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DD7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D76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D7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690"/>
  </w:style>
  <w:style w:type="character" w:styleId="LineNumber">
    <w:name w:val="line number"/>
    <w:basedOn w:val="DefaultParagraphFont"/>
    <w:uiPriority w:val="99"/>
    <w:semiHidden/>
    <w:unhideWhenUsed/>
    <w:rsid w:val="00DD7690"/>
  </w:style>
  <w:style w:type="paragraph" w:styleId="BalloonText">
    <w:name w:val="Balloon Text"/>
    <w:basedOn w:val="Normal"/>
    <w:link w:val="BalloonTextChar"/>
    <w:uiPriority w:val="99"/>
    <w:semiHidden/>
    <w:unhideWhenUsed/>
    <w:rsid w:val="00882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F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5FFF"/>
    <w:pPr>
      <w:ind w:left="720"/>
      <w:contextualSpacing/>
    </w:pPr>
  </w:style>
  <w:style w:type="table" w:styleId="TableGrid">
    <w:name w:val="Table Grid"/>
    <w:basedOn w:val="TableNormal"/>
    <w:uiPriority w:val="39"/>
    <w:rsid w:val="00855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3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348A8-FB39-4F7C-B9E1-8C4DC1F43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Innocenzo, Megan Elizabeth</dc:creator>
  <cp:keywords/>
  <dc:description/>
  <cp:lastModifiedBy>sathiya vikram</cp:lastModifiedBy>
  <cp:revision>3</cp:revision>
  <dcterms:created xsi:type="dcterms:W3CDTF">2021-05-20T22:00:00Z</dcterms:created>
  <dcterms:modified xsi:type="dcterms:W3CDTF">2021-05-21T09:58:00Z</dcterms:modified>
</cp:coreProperties>
</file>